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720C5" w:rsidRDefault="000720C5">
      <w:pPr>
        <w:rPr>
          <w:rFonts w:ascii="Arial" w:eastAsia="Arial" w:hAnsi="Arial" w:cs="Arial"/>
          <w:b/>
          <w:sz w:val="24"/>
          <w:szCs w:val="24"/>
        </w:rPr>
      </w:pPr>
    </w:p>
    <w:p w:rsidR="000720C5" w:rsidRDefault="00EC715A">
      <w:pPr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 xml:space="preserve">Supplementary Table </w:t>
      </w:r>
      <w:r w:rsidR="00523F2F">
        <w:rPr>
          <w:rFonts w:ascii="Arial" w:eastAsia="Arial" w:hAnsi="Arial" w:cs="Arial"/>
          <w:b/>
          <w:sz w:val="24"/>
          <w:szCs w:val="24"/>
        </w:rPr>
        <w:t>2</w:t>
      </w:r>
      <w:r>
        <w:rPr>
          <w:rFonts w:ascii="Arial" w:eastAsia="Arial" w:hAnsi="Arial" w:cs="Arial"/>
          <w:b/>
          <w:sz w:val="24"/>
          <w:szCs w:val="24"/>
        </w:rPr>
        <w:t>: Brier Scores of Calibration Curves for each Model</w:t>
      </w:r>
    </w:p>
    <w:tbl>
      <w:tblPr>
        <w:tblStyle w:val="a"/>
        <w:tblW w:w="9629" w:type="dxa"/>
        <w:tblLayout w:type="fixed"/>
        <w:tblLook w:val="0400" w:firstRow="0" w:lastRow="0" w:firstColumn="0" w:lastColumn="0" w:noHBand="0" w:noVBand="1"/>
      </w:tblPr>
      <w:tblGrid>
        <w:gridCol w:w="2280"/>
        <w:gridCol w:w="960"/>
        <w:gridCol w:w="1600"/>
        <w:gridCol w:w="3100"/>
        <w:gridCol w:w="1689"/>
      </w:tblGrid>
      <w:tr w:rsidR="000720C5">
        <w:trPr>
          <w:trHeight w:val="57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0720C5" w:rsidRDefault="00EC715A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0720C5" w:rsidRDefault="00EC715A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Days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0720C5" w:rsidRDefault="00EC715A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Outcome</w:t>
            </w: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alibration Type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0720C5" w:rsidRDefault="00EC715A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Brier score</w:t>
            </w:r>
          </w:p>
        </w:tc>
      </w:tr>
      <w:tr w:rsidR="000720C5">
        <w:trPr>
          <w:trHeight w:val="57"/>
        </w:trPr>
        <w:tc>
          <w:tcPr>
            <w:tcW w:w="228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XGB_NotImputed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600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ritical Event</w:t>
            </w: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NotImputed</w:t>
            </w:r>
            <w:proofErr w:type="spellEnd"/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35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NotImput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Isotonic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24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NotImput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Sigmoid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24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NotImputed</w:t>
            </w:r>
            <w:proofErr w:type="spellEnd"/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56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NotImput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Isotonic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43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NotImput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Sigmoid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45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NotImputed</w:t>
            </w:r>
            <w:proofErr w:type="spellEnd"/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62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NotImput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Isotonic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49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NotImput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Sigmoid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49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NotImputed</w:t>
            </w:r>
            <w:proofErr w:type="spellEnd"/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71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NotImput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Isotonic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61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NotImput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Sigmoid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6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600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ortality</w:t>
            </w: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NotImputed</w:t>
            </w:r>
            <w:proofErr w:type="spellEnd"/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22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NotImput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Isotonic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19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NotImput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Sigmoid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19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NotImputed</w:t>
            </w:r>
            <w:proofErr w:type="spellEnd"/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4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NotImput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Isotonic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38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NotImput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Sigmoid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39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NotImputed</w:t>
            </w:r>
            <w:proofErr w:type="spellEnd"/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61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NotImput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Isotonic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54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NotImput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Sigmoid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55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NotImputed</w:t>
            </w:r>
            <w:proofErr w:type="spellEnd"/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93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NotImput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Isotonic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85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NotImput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Sigmoid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85</w:t>
            </w:r>
          </w:p>
        </w:tc>
      </w:tr>
    </w:tbl>
    <w:p w:rsidR="000720C5" w:rsidRDefault="000720C5"/>
    <w:p w:rsidR="000720C5" w:rsidRDefault="000720C5"/>
    <w:p w:rsidR="000720C5" w:rsidRDefault="000720C5"/>
    <w:tbl>
      <w:tblPr>
        <w:tblStyle w:val="a0"/>
        <w:tblW w:w="9629" w:type="dxa"/>
        <w:tblLayout w:type="fixed"/>
        <w:tblLook w:val="0400" w:firstRow="0" w:lastRow="0" w:firstColumn="0" w:lastColumn="0" w:noHBand="0" w:noVBand="1"/>
      </w:tblPr>
      <w:tblGrid>
        <w:gridCol w:w="2280"/>
        <w:gridCol w:w="960"/>
        <w:gridCol w:w="1600"/>
        <w:gridCol w:w="3100"/>
        <w:gridCol w:w="1689"/>
      </w:tblGrid>
      <w:tr w:rsidR="000720C5">
        <w:trPr>
          <w:trHeight w:val="57"/>
        </w:trPr>
        <w:tc>
          <w:tcPr>
            <w:tcW w:w="228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lastRenderedPageBreak/>
              <w:t>XGB_Imputed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600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ritical Event</w:t>
            </w: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Imputed</w:t>
            </w:r>
            <w:proofErr w:type="spellEnd"/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33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Imput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Isotonic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27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Imput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Sigmoid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26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Imputed</w:t>
            </w:r>
            <w:proofErr w:type="spellEnd"/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65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Imput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Isotonic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46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Imput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Sigmoid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47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Imputed</w:t>
            </w:r>
            <w:proofErr w:type="spellEnd"/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61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Imput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Isotonic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5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Imput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Sigmoid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5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Imputed</w:t>
            </w:r>
            <w:proofErr w:type="spellEnd"/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77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Imput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Isotonic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62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Imput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Sigmoid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62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600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ortality</w:t>
            </w: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Imputed</w:t>
            </w:r>
            <w:proofErr w:type="spellEnd"/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5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Imput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Isotonic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24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Imput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Sigmoid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25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Imputed</w:t>
            </w:r>
            <w:proofErr w:type="spellEnd"/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55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Imput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Isotonic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3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Imput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Sigmoid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5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Imputed</w:t>
            </w:r>
            <w:proofErr w:type="spellEnd"/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68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Imput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Isotonic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61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Imput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Sigmoid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63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Imputed</w:t>
            </w:r>
            <w:proofErr w:type="spellEnd"/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05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Imput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Isotonic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9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XGB_Imput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Sigmoid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91</w:t>
            </w:r>
          </w:p>
        </w:tc>
      </w:tr>
    </w:tbl>
    <w:p w:rsidR="000720C5" w:rsidRDefault="000720C5"/>
    <w:p w:rsidR="000720C5" w:rsidRDefault="000720C5"/>
    <w:p w:rsidR="000720C5" w:rsidRDefault="000720C5"/>
    <w:p w:rsidR="000720C5" w:rsidRDefault="000720C5"/>
    <w:p w:rsidR="000720C5" w:rsidRDefault="000720C5"/>
    <w:p w:rsidR="000720C5" w:rsidRDefault="000720C5"/>
    <w:tbl>
      <w:tblPr>
        <w:tblStyle w:val="a1"/>
        <w:tblW w:w="9629" w:type="dxa"/>
        <w:tblLayout w:type="fixed"/>
        <w:tblLook w:val="0400" w:firstRow="0" w:lastRow="0" w:firstColumn="0" w:lastColumn="0" w:noHBand="0" w:noVBand="1"/>
      </w:tblPr>
      <w:tblGrid>
        <w:gridCol w:w="2280"/>
        <w:gridCol w:w="960"/>
        <w:gridCol w:w="1600"/>
        <w:gridCol w:w="3100"/>
        <w:gridCol w:w="1689"/>
      </w:tblGrid>
      <w:tr w:rsidR="000720C5">
        <w:trPr>
          <w:trHeight w:val="57"/>
        </w:trPr>
        <w:tc>
          <w:tcPr>
            <w:tcW w:w="228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lastRenderedPageBreak/>
              <w:t>LogisticRegression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1600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ritical Event</w:t>
            </w: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ogisticRegression</w:t>
            </w:r>
            <w:proofErr w:type="spellEnd"/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37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ogisticRegressio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Isotonic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38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ogisticRegressio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Sigmoid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38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ogisticRegression</w:t>
            </w:r>
            <w:proofErr w:type="spellEnd"/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58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ogisticRegressio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Isotonic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58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ogisticRegressio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Sigmoid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59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ogisticRegression</w:t>
            </w:r>
            <w:proofErr w:type="spellEnd"/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64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ogisticRegressio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Isotonic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65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ogisticRegressio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Sigmoid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64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ogisticRegression</w:t>
            </w:r>
            <w:proofErr w:type="spellEnd"/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72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ogisticRegressio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Isotonic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74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ogisticRegressio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Sigmoid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73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600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ortality</w:t>
            </w: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ogisticRegression</w:t>
            </w:r>
            <w:proofErr w:type="spellEnd"/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25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ogisticRegressio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Isotonic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25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ogisticRegressio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Sigmoid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25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ogisticRegression</w:t>
            </w:r>
            <w:proofErr w:type="spellEnd"/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5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ogisticRegressio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Isotonic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3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ogisticRegressio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Sigmoid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3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ogisticRegression</w:t>
            </w:r>
            <w:proofErr w:type="spellEnd"/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61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ogisticRegressio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Isotonic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6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ogisticRegressio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Sigmoid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6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ogisticRegression</w:t>
            </w:r>
            <w:proofErr w:type="spellEnd"/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87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ogisticRegressio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Isotonic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8</w:t>
            </w:r>
          </w:p>
        </w:tc>
      </w:tr>
      <w:tr w:rsidR="000720C5">
        <w:trPr>
          <w:trHeight w:val="57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ogisticRegressio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+ Sigmoid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87</w:t>
            </w:r>
          </w:p>
        </w:tc>
      </w:tr>
    </w:tbl>
    <w:p w:rsidR="000720C5" w:rsidRDefault="000720C5"/>
    <w:tbl>
      <w:tblPr>
        <w:tblStyle w:val="a2"/>
        <w:tblW w:w="9629" w:type="dxa"/>
        <w:tblLayout w:type="fixed"/>
        <w:tblLook w:val="0400" w:firstRow="0" w:lastRow="0" w:firstColumn="0" w:lastColumn="0" w:noHBand="0" w:noVBand="1"/>
      </w:tblPr>
      <w:tblGrid>
        <w:gridCol w:w="2280"/>
        <w:gridCol w:w="960"/>
        <w:gridCol w:w="1600"/>
        <w:gridCol w:w="3100"/>
        <w:gridCol w:w="1689"/>
      </w:tblGrid>
      <w:tr w:rsidR="000720C5">
        <w:trPr>
          <w:trHeight w:val="113"/>
        </w:trPr>
        <w:tc>
          <w:tcPr>
            <w:tcW w:w="228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LASSO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600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ritical Event</w:t>
            </w: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ASSO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31</w:t>
            </w:r>
          </w:p>
        </w:tc>
      </w:tr>
      <w:tr w:rsidR="000720C5">
        <w:trPr>
          <w:trHeight w:val="113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ASSO + Isotonic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33</w:t>
            </w:r>
          </w:p>
        </w:tc>
      </w:tr>
      <w:tr w:rsidR="000720C5">
        <w:trPr>
          <w:trHeight w:val="113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ASSO + Sigmoid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34</w:t>
            </w:r>
          </w:p>
        </w:tc>
      </w:tr>
      <w:tr w:rsidR="000720C5">
        <w:trPr>
          <w:trHeight w:val="113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ASSO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51</w:t>
            </w:r>
          </w:p>
        </w:tc>
      </w:tr>
      <w:tr w:rsidR="000720C5">
        <w:trPr>
          <w:trHeight w:val="113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ASSO + Isotonic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54</w:t>
            </w:r>
          </w:p>
        </w:tc>
      </w:tr>
      <w:tr w:rsidR="000720C5">
        <w:trPr>
          <w:trHeight w:val="113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ASSO + Sigmoid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53</w:t>
            </w:r>
          </w:p>
        </w:tc>
      </w:tr>
      <w:tr w:rsidR="000720C5">
        <w:trPr>
          <w:trHeight w:val="113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ASSO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55</w:t>
            </w:r>
          </w:p>
        </w:tc>
      </w:tr>
      <w:tr w:rsidR="000720C5">
        <w:trPr>
          <w:trHeight w:val="113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ASSO + Isotonic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57</w:t>
            </w:r>
          </w:p>
        </w:tc>
      </w:tr>
      <w:tr w:rsidR="000720C5">
        <w:trPr>
          <w:trHeight w:val="113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ASSO + Sigmoid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57</w:t>
            </w:r>
          </w:p>
        </w:tc>
      </w:tr>
      <w:tr w:rsidR="000720C5">
        <w:trPr>
          <w:trHeight w:val="113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ASSO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6</w:t>
            </w:r>
          </w:p>
        </w:tc>
      </w:tr>
      <w:tr w:rsidR="000720C5">
        <w:trPr>
          <w:trHeight w:val="113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ASSO + Isotonic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63</w:t>
            </w:r>
          </w:p>
        </w:tc>
      </w:tr>
      <w:tr w:rsidR="000720C5">
        <w:trPr>
          <w:trHeight w:val="113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ASSO + Sigmoid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62</w:t>
            </w:r>
          </w:p>
        </w:tc>
      </w:tr>
      <w:tr w:rsidR="000720C5">
        <w:trPr>
          <w:trHeight w:val="113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600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ortality</w:t>
            </w: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ASSO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25</w:t>
            </w:r>
          </w:p>
        </w:tc>
      </w:tr>
      <w:tr w:rsidR="000720C5">
        <w:trPr>
          <w:trHeight w:val="113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ASSO + Isotonic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24</w:t>
            </w:r>
          </w:p>
        </w:tc>
      </w:tr>
      <w:tr w:rsidR="000720C5">
        <w:trPr>
          <w:trHeight w:val="113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ASSO + Sigmoid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24</w:t>
            </w:r>
          </w:p>
        </w:tc>
      </w:tr>
      <w:tr w:rsidR="000720C5">
        <w:trPr>
          <w:trHeight w:val="113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ASSO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5</w:t>
            </w:r>
          </w:p>
        </w:tc>
      </w:tr>
      <w:tr w:rsidR="000720C5">
        <w:trPr>
          <w:trHeight w:val="113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ASSO + Isotonic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4</w:t>
            </w:r>
          </w:p>
        </w:tc>
      </w:tr>
      <w:tr w:rsidR="000720C5">
        <w:trPr>
          <w:trHeight w:val="113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ASSO + Sigmoid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3</w:t>
            </w:r>
          </w:p>
        </w:tc>
      </w:tr>
      <w:tr w:rsidR="000720C5">
        <w:trPr>
          <w:trHeight w:val="113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ASSO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61</w:t>
            </w:r>
          </w:p>
        </w:tc>
      </w:tr>
      <w:tr w:rsidR="000720C5">
        <w:trPr>
          <w:trHeight w:val="113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ASSO + Isotonic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6</w:t>
            </w:r>
          </w:p>
        </w:tc>
      </w:tr>
      <w:tr w:rsidR="000720C5">
        <w:trPr>
          <w:trHeight w:val="113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ASSO + Sigmoid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6</w:t>
            </w:r>
          </w:p>
        </w:tc>
      </w:tr>
      <w:tr w:rsidR="000720C5">
        <w:trPr>
          <w:trHeight w:val="113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ASSO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88</w:t>
            </w:r>
          </w:p>
        </w:tc>
      </w:tr>
      <w:tr w:rsidR="000720C5">
        <w:trPr>
          <w:trHeight w:val="113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ASSO + Isotonic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88</w:t>
            </w:r>
          </w:p>
        </w:tc>
      </w:tr>
      <w:tr w:rsidR="000720C5">
        <w:trPr>
          <w:trHeight w:val="113"/>
        </w:trPr>
        <w:tc>
          <w:tcPr>
            <w:tcW w:w="22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072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ASSO + Sigmoid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720C5" w:rsidRDefault="00EC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87</w:t>
            </w:r>
          </w:p>
        </w:tc>
      </w:tr>
    </w:tbl>
    <w:p w:rsidR="000720C5" w:rsidRDefault="000720C5"/>
    <w:sectPr w:rsidR="000720C5">
      <w:pgSz w:w="12240" w:h="15840"/>
      <w:pgMar w:top="1276" w:right="1183" w:bottom="156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20C5"/>
    <w:rsid w:val="000720C5"/>
    <w:rsid w:val="00523F2F"/>
    <w:rsid w:val="00754657"/>
    <w:rsid w:val="00EC7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AEA496"/>
  <w15:docId w15:val="{A0B834AC-0647-BA4F-BA81-48956E110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3E2C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3F2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F2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rrWFxDKutCYWYkgDCm03xG+96fA==">AMUW2mVknlXv4ENzMSRfc3F5bR5E/Ufolh/f6amSQGsHmL84NuyrdDAm+hynUbuCazW4G7FYROGSaHwvNY5ciua7EmXuP+XliTn4ZLRtIt33aV5ulH81B4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5</Words>
  <Characters>2713</Characters>
  <Application>Microsoft Office Word</Application>
  <DocSecurity>0</DocSecurity>
  <Lines>22</Lines>
  <Paragraphs>6</Paragraphs>
  <ScaleCrop>false</ScaleCrop>
  <Company/>
  <LinksUpToDate>false</LinksUpToDate>
  <CharactersWithSpaces>3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dhi Naik</dc:creator>
  <cp:lastModifiedBy>Christie Ettles (JMIR)</cp:lastModifiedBy>
  <cp:revision>2</cp:revision>
  <dcterms:created xsi:type="dcterms:W3CDTF">2020-10-21T19:53:00Z</dcterms:created>
  <dcterms:modified xsi:type="dcterms:W3CDTF">2020-10-21T19:53:00Z</dcterms:modified>
</cp:coreProperties>
</file>